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C79E2F" w14:textId="77777777" w:rsidR="00966151" w:rsidRDefault="00966151" w:rsidP="00DD1A1D">
      <w:pPr>
        <w:pStyle w:val="AMIAReference"/>
        <w:numPr>
          <w:ilvl w:val="0"/>
          <w:numId w:val="0"/>
        </w:numPr>
        <w:ind w:left="360" w:hanging="360"/>
        <w:rPr>
          <w:b/>
          <w:sz w:val="24"/>
          <w:szCs w:val="24"/>
        </w:rPr>
      </w:pPr>
      <w:bookmarkStart w:id="0" w:name="_GoBack"/>
      <w:bookmarkEnd w:id="0"/>
      <w:r w:rsidRPr="00BE09B2">
        <w:rPr>
          <w:b/>
          <w:sz w:val="24"/>
          <w:szCs w:val="24"/>
        </w:rPr>
        <w:t>Supplementary Material</w:t>
      </w:r>
    </w:p>
    <w:p w14:paraId="780C18C8" w14:textId="77777777" w:rsidR="00966151" w:rsidRDefault="00966151" w:rsidP="00966151">
      <w:pPr>
        <w:pStyle w:val="AMIAReference"/>
        <w:numPr>
          <w:ilvl w:val="0"/>
          <w:numId w:val="0"/>
        </w:numPr>
        <w:ind w:left="360" w:hanging="360"/>
        <w:rPr>
          <w:b/>
          <w:sz w:val="24"/>
          <w:szCs w:val="24"/>
        </w:rPr>
      </w:pPr>
    </w:p>
    <w:p w14:paraId="031FBB34" w14:textId="77777777" w:rsidR="00966151" w:rsidRPr="00E737F6" w:rsidRDefault="00966151" w:rsidP="00966151">
      <w:pPr>
        <w:pStyle w:val="AMIAReferenceHeading"/>
        <w:jc w:val="both"/>
      </w:pPr>
      <w:r w:rsidRPr="00E737F6">
        <w:t>Evaluation Design</w:t>
      </w:r>
    </w:p>
    <w:p w14:paraId="735D67D2" w14:textId="2FD0E194" w:rsidR="00966151" w:rsidRDefault="00F05D6C" w:rsidP="00966151">
      <w:pPr>
        <w:spacing w:line="210" w:lineRule="atLeast"/>
        <w:jc w:val="both"/>
      </w:pPr>
      <w:r>
        <w:t>To evaluate the performance of Doc2Hpo, w</w:t>
      </w:r>
      <w:r w:rsidR="00966151">
        <w:t xml:space="preserve">e compared </w:t>
      </w:r>
      <w:r>
        <w:t xml:space="preserve">the performance of </w:t>
      </w:r>
      <w:r w:rsidR="00966151">
        <w:t>Doc2Hpo</w:t>
      </w:r>
      <w:r>
        <w:t>-aided user curation (</w:t>
      </w:r>
      <w:r w:rsidR="00092004">
        <w:t xml:space="preserve">simply </w:t>
      </w:r>
      <w:r>
        <w:t>referred to as ‘Doc2Hpo’)</w:t>
      </w:r>
      <w:r w:rsidR="00966151">
        <w:t xml:space="preserve"> </w:t>
      </w:r>
      <w:r>
        <w:t xml:space="preserve">against </w:t>
      </w:r>
      <w:r w:rsidR="00966151">
        <w:t>two other approaches</w:t>
      </w:r>
      <w:r>
        <w:t>:</w:t>
      </w:r>
      <w:r w:rsidR="00966151">
        <w:t xml:space="preserve"> manual curation and fully automatic HPO extraction. Three annotators were asked to complete </w:t>
      </w:r>
      <w:r>
        <w:t>18</w:t>
      </w:r>
      <w:r w:rsidR="00966151">
        <w:t xml:space="preserve"> clinical notes provided by </w:t>
      </w:r>
      <w:r w:rsidR="00966151" w:rsidRPr="00BE5B2E">
        <w:t>New</w:t>
      </w:r>
      <w:r w:rsidR="007666EA">
        <w:t xml:space="preserve"> </w:t>
      </w:r>
      <w:r w:rsidR="00966151" w:rsidRPr="00BE5B2E">
        <w:t xml:space="preserve">York-Presbyterian/Columbia University </w:t>
      </w:r>
      <w:r w:rsidR="00092004">
        <w:t xml:space="preserve">Irving </w:t>
      </w:r>
      <w:r w:rsidR="00966151" w:rsidRPr="00BE5B2E">
        <w:t>Medical Center</w:t>
      </w:r>
      <w:r w:rsidR="00966151">
        <w:t xml:space="preserve">. To make the results comparable, each note was annotated by all three annotators, </w:t>
      </w:r>
      <w:r>
        <w:t xml:space="preserve">with </w:t>
      </w:r>
      <w:r w:rsidR="00966151">
        <w:t xml:space="preserve">one or two </w:t>
      </w:r>
      <w:r>
        <w:t xml:space="preserve">annotators performing </w:t>
      </w:r>
      <w:r w:rsidR="00966151">
        <w:t>manual annotation, and the re</w:t>
      </w:r>
      <w:r>
        <w:t xml:space="preserve">maining annotators </w:t>
      </w:r>
      <w:r w:rsidR="00966151">
        <w:t>using Doc2Hpo</w:t>
      </w:r>
      <w:r>
        <w:t xml:space="preserve"> for assisted curation</w:t>
      </w:r>
      <w:r w:rsidR="00966151">
        <w:t xml:space="preserve">. </w:t>
      </w:r>
      <w:r>
        <w:t xml:space="preserve">Each </w:t>
      </w:r>
      <w:r w:rsidR="00966151">
        <w:t xml:space="preserve">annotator annotated </w:t>
      </w:r>
      <w:r>
        <w:t xml:space="preserve">each clinical note </w:t>
      </w:r>
      <w:r w:rsidR="00966151">
        <w:t>once</w:t>
      </w:r>
      <w:r>
        <w:t>:</w:t>
      </w:r>
      <w:r w:rsidR="00966151">
        <w:t xml:space="preserve"> 9 notes </w:t>
      </w:r>
      <w:r w:rsidR="00915CE5">
        <w:t>by</w:t>
      </w:r>
      <w:r w:rsidR="00966151">
        <w:t xml:space="preserve"> manual annotation</w:t>
      </w:r>
      <w:r w:rsidR="00092004">
        <w:t>,</w:t>
      </w:r>
      <w:r w:rsidR="00966151">
        <w:t xml:space="preserve"> and </w:t>
      </w:r>
      <w:r w:rsidR="00915CE5">
        <w:t xml:space="preserve">the </w:t>
      </w:r>
      <w:r w:rsidR="00966151">
        <w:t xml:space="preserve">other 9 notes </w:t>
      </w:r>
      <w:r w:rsidR="00915CE5">
        <w:t>by</w:t>
      </w:r>
      <w:r w:rsidR="00966151">
        <w:t xml:space="preserve"> Doc2Hpo based annotation. To avoid any potential bias introduced by batch effect, the order of documents was shuffled (i.e.</w:t>
      </w:r>
      <w:r w:rsidR="00915CE5">
        <w:t>,</w:t>
      </w:r>
      <w:r w:rsidR="00966151">
        <w:t xml:space="preserve"> the order of methods </w:t>
      </w:r>
      <w:r w:rsidR="00816DBC">
        <w:t>was</w:t>
      </w:r>
      <w:r w:rsidR="00915CE5">
        <w:t xml:space="preserve"> </w:t>
      </w:r>
      <w:r w:rsidR="00966151">
        <w:t>shuffled) for annotation.</w:t>
      </w:r>
      <w:r w:rsidR="00915CE5">
        <w:t xml:space="preserve"> Fully automated HPO extraction was performed by using the MetaMap parsing engine </w:t>
      </w:r>
      <w:r w:rsidR="00816DBC">
        <w:t>with default setting</w:t>
      </w:r>
      <w:r w:rsidR="00294913">
        <w:t>s</w:t>
      </w:r>
      <w:r w:rsidR="00816DBC">
        <w:t xml:space="preserve"> </w:t>
      </w:r>
      <w:r w:rsidR="00915CE5">
        <w:t xml:space="preserve">within Doc2Hpo and evaluating the resulting list of HPO terms directly (i.e., without user intervention). </w:t>
      </w:r>
    </w:p>
    <w:p w14:paraId="6164CA64" w14:textId="77777777" w:rsidR="00966151" w:rsidRDefault="00966151" w:rsidP="00966151">
      <w:pPr>
        <w:spacing w:line="210" w:lineRule="atLeast"/>
        <w:jc w:val="both"/>
      </w:pPr>
    </w:p>
    <w:p w14:paraId="72B54CD8" w14:textId="2C29FDEA" w:rsidR="00966151" w:rsidRDefault="00966151" w:rsidP="00966151">
      <w:pPr>
        <w:spacing w:line="210" w:lineRule="atLeast"/>
        <w:jc w:val="both"/>
      </w:pPr>
      <w:r>
        <w:t xml:space="preserve">For each note, annotators were asked to extract only patient-specific HPO terms while </w:t>
      </w:r>
      <w:r w:rsidR="00092004">
        <w:t xml:space="preserve">excluding </w:t>
      </w:r>
      <w:r>
        <w:t xml:space="preserve">HPO terms </w:t>
      </w:r>
      <w:r w:rsidR="00092004">
        <w:t xml:space="preserve">not directly </w:t>
      </w:r>
      <w:r>
        <w:t>related to</w:t>
      </w:r>
      <w:r w:rsidR="00092004">
        <w:t xml:space="preserve"> the patient</w:t>
      </w:r>
      <w:r>
        <w:t xml:space="preserve"> </w:t>
      </w:r>
      <w:r w:rsidR="00092004">
        <w:t xml:space="preserve">(e.g., </w:t>
      </w:r>
      <w:r>
        <w:t>family history, education</w:t>
      </w:r>
      <w:r w:rsidR="00092004">
        <w:t>al material, etc.)</w:t>
      </w:r>
      <w:r>
        <w:t>. We also required annotators to remove negated HPO occurrence</w:t>
      </w:r>
      <w:r w:rsidR="00092004">
        <w:t>s</w:t>
      </w:r>
      <w:r>
        <w:t xml:space="preserve"> </w:t>
      </w:r>
      <w:r w:rsidR="00092004">
        <w:t xml:space="preserve">(e.g., “No prior history of hypertension.”) </w:t>
      </w:r>
      <w:r>
        <w:t xml:space="preserve">so that only positive HPO findings were retained. </w:t>
      </w:r>
      <w:r w:rsidR="00092004">
        <w:t>To evaluate efficiency</w:t>
      </w:r>
      <w:r>
        <w:t xml:space="preserve">, </w:t>
      </w:r>
      <w:r w:rsidR="00092004">
        <w:t>we measured the elapsed time for reviewing each note. T</w:t>
      </w:r>
      <w:r>
        <w:t xml:space="preserve">he timer started when opening the file and stopped when </w:t>
      </w:r>
      <w:r w:rsidR="00092004">
        <w:t xml:space="preserve">the annotator </w:t>
      </w:r>
      <w:r>
        <w:t>finish</w:t>
      </w:r>
      <w:r w:rsidR="00092004">
        <w:t>ed</w:t>
      </w:r>
      <w:r>
        <w:t xml:space="preserve"> entering all HPO terms for th</w:t>
      </w:r>
      <w:r w:rsidR="00092004">
        <w:t>e</w:t>
      </w:r>
      <w:r>
        <w:t xml:space="preserve"> note. During manual annotation, annotators used </w:t>
      </w:r>
      <w:hyperlink r:id="rId5" w:history="1">
        <w:r w:rsidRPr="00AE52BD">
          <w:rPr>
            <w:rStyle w:val="Hyperlink"/>
          </w:rPr>
          <w:t>https://hpo.jax.org/app/</w:t>
        </w:r>
      </w:hyperlink>
      <w:r>
        <w:t xml:space="preserve"> as a dictionary to search the HPO terms. For Doc2Hpo, annotators used the string match based parsing engine with default setting</w:t>
      </w:r>
      <w:r w:rsidR="00092004">
        <w:t>s</w:t>
      </w:r>
      <w:r>
        <w:t xml:space="preserve"> to parse the note first, and then annotated the parsing results. Since the time cost varies largely due to the length of </w:t>
      </w:r>
      <w:r w:rsidR="00092004">
        <w:t>each</w:t>
      </w:r>
      <w:r>
        <w:t xml:space="preserve"> document, we normalized the time cost by dividing </w:t>
      </w:r>
      <w:r w:rsidR="00092004">
        <w:t xml:space="preserve">by </w:t>
      </w:r>
      <w:r>
        <w:t>the length of each note (i.e.</w:t>
      </w:r>
      <w:r w:rsidR="00092004">
        <w:t>,</w:t>
      </w:r>
      <w:r>
        <w:t xml:space="preserve"> word count). </w:t>
      </w:r>
    </w:p>
    <w:p w14:paraId="3051F79A" w14:textId="77777777" w:rsidR="00966151" w:rsidRDefault="00966151" w:rsidP="00966151">
      <w:pPr>
        <w:spacing w:line="210" w:lineRule="atLeast"/>
        <w:jc w:val="both"/>
      </w:pPr>
    </w:p>
    <w:p w14:paraId="53948F9C" w14:textId="6E424CD8" w:rsidR="00966151" w:rsidRDefault="00966151" w:rsidP="00966151">
      <w:pPr>
        <w:spacing w:line="210" w:lineRule="atLeast"/>
        <w:jc w:val="both"/>
      </w:pPr>
      <w:r>
        <w:t>The idea</w:t>
      </w:r>
      <w:r w:rsidR="00092004">
        <w:t>l</w:t>
      </w:r>
      <w:r>
        <w:t xml:space="preserve"> way to establish a gold standard is to ask another independent annotator to curate the gold standard independently for each note. However due to the small scale of this study, we decided to generate a gold standard for each note based upon </w:t>
      </w:r>
      <w:r w:rsidR="00C03861">
        <w:t xml:space="preserve">consensus </w:t>
      </w:r>
      <w:r>
        <w:t xml:space="preserve">of </w:t>
      </w:r>
      <w:r w:rsidR="00BF32BD">
        <w:t xml:space="preserve">the </w:t>
      </w:r>
      <w:r>
        <w:t>two clinicians</w:t>
      </w:r>
      <w:r w:rsidR="00BF32BD">
        <w:t xml:space="preserve"> </w:t>
      </w:r>
      <w:r w:rsidR="00BF32BD" w:rsidRPr="00BF32BD">
        <w:t>after reviewing the combined curation results from all three approaches</w:t>
      </w:r>
      <w:r w:rsidR="00BF32BD">
        <w:t>. The two clinical annotators discussed and generated the gold standards</w:t>
      </w:r>
      <w:r>
        <w:t xml:space="preserve"> after all the experiments were finished so that </w:t>
      </w:r>
      <w:r w:rsidR="00BF32BD">
        <w:t>this</w:t>
      </w:r>
      <w:r>
        <w:t xml:space="preserve"> process would not affect their</w:t>
      </w:r>
      <w:r w:rsidR="00BF32BD">
        <w:t xml:space="preserve"> performance during</w:t>
      </w:r>
      <w:r>
        <w:t xml:space="preserve"> annotation experiments. The final recall and precision were calculated for each note by comparing the HPO terms extracted using </w:t>
      </w:r>
      <w:r w:rsidR="00C03861">
        <w:t>each</w:t>
      </w:r>
      <w:r>
        <w:t xml:space="preserve"> approach with</w:t>
      </w:r>
      <w:r w:rsidR="00C03861">
        <w:t xml:space="preserve"> the</w:t>
      </w:r>
      <w:r>
        <w:t xml:space="preserve"> gold standard.</w:t>
      </w:r>
    </w:p>
    <w:p w14:paraId="05562426" w14:textId="77777777" w:rsidR="00966151" w:rsidRDefault="00966151" w:rsidP="00966151">
      <w:pPr>
        <w:spacing w:line="210" w:lineRule="atLeast"/>
        <w:jc w:val="both"/>
      </w:pPr>
    </w:p>
    <w:p w14:paraId="54B57C6D" w14:textId="77777777" w:rsidR="00966151" w:rsidRPr="00E737F6" w:rsidRDefault="00966151" w:rsidP="00966151">
      <w:pPr>
        <w:pStyle w:val="AMIAReferenceHeading"/>
        <w:jc w:val="both"/>
      </w:pPr>
      <w:r w:rsidRPr="00E737F6">
        <w:t xml:space="preserve">Evaluation </w:t>
      </w:r>
      <w:r>
        <w:t>Results</w:t>
      </w:r>
    </w:p>
    <w:p w14:paraId="51734B65" w14:textId="008AF655" w:rsidR="00966151" w:rsidRDefault="00966151" w:rsidP="00966151">
      <w:pPr>
        <w:spacing w:line="210" w:lineRule="atLeast"/>
        <w:jc w:val="both"/>
      </w:pPr>
      <w:r>
        <w:t xml:space="preserve">Due to the hierarchical nature of </w:t>
      </w:r>
      <w:r w:rsidR="00C03861">
        <w:t xml:space="preserve">the </w:t>
      </w:r>
      <w:r>
        <w:t>HPO vocabulary, we expanded the curated list and gold standard by considered all ancestors. We only considered HPO term</w:t>
      </w:r>
      <w:r w:rsidR="00C03861">
        <w:t>s</w:t>
      </w:r>
      <w:r>
        <w:t xml:space="preserve"> under </w:t>
      </w:r>
      <w:r w:rsidR="00C03861">
        <w:t xml:space="preserve">the branch starting from </w:t>
      </w:r>
      <w:r w:rsidRPr="00913CAF">
        <w:t>Phenotypic abnormality</w:t>
      </w:r>
      <w:r>
        <w:t xml:space="preserve"> (</w:t>
      </w:r>
      <w:r w:rsidRPr="00913CAF">
        <w:t>HP:0000118</w:t>
      </w:r>
      <w:r>
        <w:t xml:space="preserve">) (not included). We then compared each curated list against </w:t>
      </w:r>
      <w:r w:rsidR="00C03861">
        <w:t xml:space="preserve">the </w:t>
      </w:r>
      <w:r>
        <w:t>gold standard for each note. True positive (TP) was defined as the unique number of correctly extracted HPO terms (including expanded terms). False positive (FP) was defined as the unique number of wrongly extracted HPO terms (including expanded terms). False negative (FN) was defined as the number HPO terms missed (including expanded terms). The precision, recall and F</w:t>
      </w:r>
      <w:r w:rsidR="00C03861">
        <w:t>1</w:t>
      </w:r>
      <w:r>
        <w:t>-score were defined as following:</w:t>
      </w:r>
    </w:p>
    <w:p w14:paraId="4F204DD0" w14:textId="77777777" w:rsidR="00966151" w:rsidRDefault="00966151" w:rsidP="00966151">
      <w:pPr>
        <w:spacing w:line="210" w:lineRule="atLeast"/>
        <w:jc w:val="both"/>
      </w:pPr>
    </w:p>
    <w:p w14:paraId="25560286" w14:textId="77777777" w:rsidR="00966151" w:rsidRPr="009D1D54" w:rsidRDefault="00966151" w:rsidP="00966151">
      <w:pPr>
        <w:spacing w:line="210" w:lineRule="atLeast"/>
        <w:jc w:val="both"/>
      </w:pPr>
      <m:oMathPara>
        <m:oMath>
          <m:r>
            <w:rPr>
              <w:rFonts w:ascii="Cambria Math" w:hAnsi="Cambria Math"/>
            </w:rPr>
            <m:t>Precision=</m:t>
          </m:r>
          <m:f>
            <m:fPr>
              <m:ctrlPr>
                <w:rPr>
                  <w:rFonts w:ascii="Cambria Math" w:hAnsi="Cambria Math"/>
                  <w:i/>
                </w:rPr>
              </m:ctrlPr>
            </m:fPr>
            <m:num>
              <m:r>
                <w:rPr>
                  <w:rFonts w:ascii="Cambria Math" w:hAnsi="Cambria Math"/>
                </w:rPr>
                <m:t>TP</m:t>
              </m:r>
            </m:num>
            <m:den>
              <m:r>
                <w:rPr>
                  <w:rFonts w:ascii="Cambria Math" w:hAnsi="Cambria Math"/>
                </w:rPr>
                <m:t>TP+FP</m:t>
              </m:r>
            </m:den>
          </m:f>
        </m:oMath>
      </m:oMathPara>
    </w:p>
    <w:p w14:paraId="6FAB9FF9" w14:textId="77777777" w:rsidR="00966151" w:rsidRPr="009D1D54" w:rsidRDefault="00966151" w:rsidP="00966151">
      <w:pPr>
        <w:spacing w:line="210" w:lineRule="atLeast"/>
        <w:jc w:val="both"/>
      </w:pPr>
      <m:oMathPara>
        <m:oMath>
          <m:r>
            <w:rPr>
              <w:rFonts w:ascii="Cambria Math" w:hAnsi="Cambria Math"/>
            </w:rPr>
            <m:t>Recall=</m:t>
          </m:r>
          <m:f>
            <m:fPr>
              <m:ctrlPr>
                <w:rPr>
                  <w:rFonts w:ascii="Cambria Math" w:hAnsi="Cambria Math"/>
                  <w:i/>
                </w:rPr>
              </m:ctrlPr>
            </m:fPr>
            <m:num>
              <m:r>
                <w:rPr>
                  <w:rFonts w:ascii="Cambria Math" w:hAnsi="Cambria Math"/>
                </w:rPr>
                <m:t>TP</m:t>
              </m:r>
            </m:num>
            <m:den>
              <m:r>
                <w:rPr>
                  <w:rFonts w:ascii="Cambria Math" w:hAnsi="Cambria Math"/>
                </w:rPr>
                <m:t>TP+FN</m:t>
              </m:r>
            </m:den>
          </m:f>
        </m:oMath>
      </m:oMathPara>
    </w:p>
    <w:p w14:paraId="262516BC" w14:textId="125E4B25" w:rsidR="00966151" w:rsidRPr="009D1D54" w:rsidRDefault="00966151" w:rsidP="00966151">
      <w:pPr>
        <w:spacing w:line="210" w:lineRule="atLeast"/>
        <w:jc w:val="both"/>
      </w:pPr>
      <m:oMathPara>
        <m:oMath>
          <m:r>
            <w:rPr>
              <w:rFonts w:ascii="Cambria Math" w:hAnsi="Cambria Math"/>
            </w:rPr>
            <m:t>F1=2*</m:t>
          </m:r>
          <m:f>
            <m:fPr>
              <m:ctrlPr>
                <w:rPr>
                  <w:rFonts w:ascii="Cambria Math" w:hAnsi="Cambria Math"/>
                  <w:i/>
                </w:rPr>
              </m:ctrlPr>
            </m:fPr>
            <m:num>
              <m:r>
                <w:rPr>
                  <w:rFonts w:ascii="Cambria Math" w:hAnsi="Cambria Math"/>
                </w:rPr>
                <m:t>precision*recall</m:t>
              </m:r>
            </m:num>
            <m:den>
              <m:r>
                <w:rPr>
                  <w:rFonts w:ascii="Cambria Math" w:hAnsi="Cambria Math"/>
                </w:rPr>
                <m:t>precison+recall</m:t>
              </m:r>
            </m:den>
          </m:f>
        </m:oMath>
      </m:oMathPara>
    </w:p>
    <w:p w14:paraId="77E5E6C3" w14:textId="77777777" w:rsidR="00966151" w:rsidRDefault="00966151" w:rsidP="00966151">
      <w:pPr>
        <w:spacing w:line="210" w:lineRule="atLeast"/>
        <w:jc w:val="both"/>
      </w:pPr>
    </w:p>
    <w:p w14:paraId="49D2B715" w14:textId="77777777" w:rsidR="00966151" w:rsidRDefault="00966151" w:rsidP="00966151">
      <w:pPr>
        <w:spacing w:line="210" w:lineRule="atLeast"/>
        <w:jc w:val="both"/>
      </w:pPr>
    </w:p>
    <w:p w14:paraId="4043A4C5" w14:textId="3FC8A238" w:rsidR="007A02B0" w:rsidRDefault="00966151" w:rsidP="00F27E91">
      <w:r>
        <w:t>We then calculated a confidence interval for the precision and recall us</w:t>
      </w:r>
      <w:r w:rsidR="00C03861">
        <w:t>ing</w:t>
      </w:r>
      <w:r>
        <w:t xml:space="preserve"> bootstrapping. For each of 1000 trials, </w:t>
      </w:r>
      <w:r w:rsidR="00C03861">
        <w:t xml:space="preserve">18 </w:t>
      </w:r>
      <w:r>
        <w:t xml:space="preserve">notes were sampled with replacement to generate the distribution of the precision and recall. The 95% confidence interval was then calculated as to be between the 2.5th and the 97.5th percentiles. </w:t>
      </w:r>
    </w:p>
    <w:sectPr w:rsidR="007A02B0" w:rsidSect="001554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537C8"/>
    <w:multiLevelType w:val="singleLevel"/>
    <w:tmpl w:val="B9C09148"/>
    <w:lvl w:ilvl="0">
      <w:start w:val="1"/>
      <w:numFmt w:val="decimal"/>
      <w:pStyle w:val="AMIAReference"/>
      <w:lvlText w:val="%1."/>
      <w:lvlJc w:val="left"/>
      <w:pPr>
        <w:tabs>
          <w:tab w:val="num" w:pos="360"/>
        </w:tabs>
        <w:ind w:left="360" w:hanging="36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151"/>
    <w:rsid w:val="000043BD"/>
    <w:rsid w:val="00027B5E"/>
    <w:rsid w:val="00092004"/>
    <w:rsid w:val="000B01F0"/>
    <w:rsid w:val="001230F5"/>
    <w:rsid w:val="001554A9"/>
    <w:rsid w:val="001B0682"/>
    <w:rsid w:val="001D02F7"/>
    <w:rsid w:val="00231277"/>
    <w:rsid w:val="00241EF7"/>
    <w:rsid w:val="00267B60"/>
    <w:rsid w:val="00277EB5"/>
    <w:rsid w:val="00294913"/>
    <w:rsid w:val="002C1322"/>
    <w:rsid w:val="0035608E"/>
    <w:rsid w:val="00373A38"/>
    <w:rsid w:val="00375663"/>
    <w:rsid w:val="00394D3A"/>
    <w:rsid w:val="003B622B"/>
    <w:rsid w:val="003B7E65"/>
    <w:rsid w:val="003F7E5F"/>
    <w:rsid w:val="004C2466"/>
    <w:rsid w:val="00523C00"/>
    <w:rsid w:val="005647E0"/>
    <w:rsid w:val="00573715"/>
    <w:rsid w:val="00626DD7"/>
    <w:rsid w:val="00657A13"/>
    <w:rsid w:val="006E50C1"/>
    <w:rsid w:val="006F288E"/>
    <w:rsid w:val="00703809"/>
    <w:rsid w:val="0071472B"/>
    <w:rsid w:val="00750D49"/>
    <w:rsid w:val="00764677"/>
    <w:rsid w:val="007666EA"/>
    <w:rsid w:val="0079732E"/>
    <w:rsid w:val="00816DBC"/>
    <w:rsid w:val="00915CE5"/>
    <w:rsid w:val="0091755F"/>
    <w:rsid w:val="00917935"/>
    <w:rsid w:val="00961CCC"/>
    <w:rsid w:val="00966151"/>
    <w:rsid w:val="00983FA9"/>
    <w:rsid w:val="009D15D0"/>
    <w:rsid w:val="00A07085"/>
    <w:rsid w:val="00A54C0B"/>
    <w:rsid w:val="00A72316"/>
    <w:rsid w:val="00A80980"/>
    <w:rsid w:val="00AC709E"/>
    <w:rsid w:val="00B269D9"/>
    <w:rsid w:val="00B26B8F"/>
    <w:rsid w:val="00B70072"/>
    <w:rsid w:val="00BD0131"/>
    <w:rsid w:val="00BF32BD"/>
    <w:rsid w:val="00C03861"/>
    <w:rsid w:val="00DC2E2B"/>
    <w:rsid w:val="00DD1A1D"/>
    <w:rsid w:val="00E20C4C"/>
    <w:rsid w:val="00E35623"/>
    <w:rsid w:val="00E86DBF"/>
    <w:rsid w:val="00ED23AF"/>
    <w:rsid w:val="00EE70F8"/>
    <w:rsid w:val="00EF18C0"/>
    <w:rsid w:val="00EF36C3"/>
    <w:rsid w:val="00F05D6C"/>
    <w:rsid w:val="00F27E91"/>
    <w:rsid w:val="00F41696"/>
    <w:rsid w:val="00F940F6"/>
    <w:rsid w:val="00FF33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D93C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151"/>
    <w:rPr>
      <w:rFonts w:ascii="Times New Roman" w:eastAsia="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6151"/>
    <w:rPr>
      <w:color w:val="0563C1" w:themeColor="hyperlink"/>
      <w:u w:val="single"/>
    </w:rPr>
  </w:style>
  <w:style w:type="paragraph" w:customStyle="1" w:styleId="AMIAReferenceHeading">
    <w:name w:val="AMIA Reference Heading"/>
    <w:basedOn w:val="Normal"/>
    <w:rsid w:val="00966151"/>
    <w:pPr>
      <w:keepNext/>
      <w:spacing w:before="120" w:after="120"/>
      <w:jc w:val="center"/>
      <w:outlineLvl w:val="0"/>
    </w:pPr>
    <w:rPr>
      <w:b/>
    </w:rPr>
  </w:style>
  <w:style w:type="paragraph" w:customStyle="1" w:styleId="AMIAReference">
    <w:name w:val="AMIA Reference"/>
    <w:basedOn w:val="Normal"/>
    <w:rsid w:val="00966151"/>
    <w:pPr>
      <w:numPr>
        <w:numId w:val="1"/>
      </w:numPr>
      <w:jc w:val="both"/>
    </w:pPr>
  </w:style>
  <w:style w:type="character" w:styleId="CommentReference">
    <w:name w:val="annotation reference"/>
    <w:basedOn w:val="DefaultParagraphFont"/>
    <w:uiPriority w:val="99"/>
    <w:semiHidden/>
    <w:unhideWhenUsed/>
    <w:rsid w:val="00915CE5"/>
    <w:rPr>
      <w:sz w:val="16"/>
      <w:szCs w:val="16"/>
    </w:rPr>
  </w:style>
  <w:style w:type="paragraph" w:styleId="CommentText">
    <w:name w:val="annotation text"/>
    <w:basedOn w:val="Normal"/>
    <w:link w:val="CommentTextChar"/>
    <w:uiPriority w:val="99"/>
    <w:semiHidden/>
    <w:unhideWhenUsed/>
    <w:rsid w:val="00915CE5"/>
  </w:style>
  <w:style w:type="character" w:customStyle="1" w:styleId="CommentTextChar">
    <w:name w:val="Comment Text Char"/>
    <w:basedOn w:val="DefaultParagraphFont"/>
    <w:link w:val="CommentText"/>
    <w:uiPriority w:val="99"/>
    <w:semiHidden/>
    <w:rsid w:val="00915CE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915CE5"/>
    <w:rPr>
      <w:b/>
      <w:bCs/>
    </w:rPr>
  </w:style>
  <w:style w:type="character" w:customStyle="1" w:styleId="CommentSubjectChar">
    <w:name w:val="Comment Subject Char"/>
    <w:basedOn w:val="CommentTextChar"/>
    <w:link w:val="CommentSubject"/>
    <w:uiPriority w:val="99"/>
    <w:semiHidden/>
    <w:rsid w:val="00915CE5"/>
    <w:rPr>
      <w:rFonts w:ascii="Times New Roman" w:eastAsia="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915C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CE5"/>
    <w:rPr>
      <w:rFonts w:ascii="Segoe UI" w:eastAsia="Times New Roma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po.jax.org/ap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1</Words>
  <Characters>337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Cong</dc:creator>
  <cp:keywords/>
  <dc:description/>
  <cp:lastModifiedBy>Weng, Chunhua</cp:lastModifiedBy>
  <cp:revision>3</cp:revision>
  <dcterms:created xsi:type="dcterms:W3CDTF">2019-02-28T17:51:00Z</dcterms:created>
  <dcterms:modified xsi:type="dcterms:W3CDTF">2019-04-11T16:34:00Z</dcterms:modified>
</cp:coreProperties>
</file>